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600C881C" w:rsidR="00F102CC" w:rsidRPr="003D5AF6" w:rsidRDefault="00C27672">
            <w:pPr>
              <w:rPr>
                <w:rFonts w:ascii="Noto Sans" w:eastAsia="Noto Sans" w:hAnsi="Noto Sans" w:cs="Noto Sans"/>
                <w:bCs/>
                <w:color w:val="434343"/>
                <w:sz w:val="18"/>
                <w:szCs w:val="18"/>
              </w:rPr>
            </w:pPr>
            <w:r w:rsidRPr="00601856">
              <w:rPr>
                <w:rFonts w:ascii="Noto Sans" w:eastAsia="Noto Sans" w:hAnsi="Noto Sans" w:cs="Noto Sans"/>
                <w:bCs/>
                <w:color w:val="434343"/>
                <w:sz w:val="18"/>
                <w:szCs w:val="18"/>
              </w:rPr>
              <w:t xml:space="preserve">All data generated or </w:t>
            </w:r>
            <w:proofErr w:type="spellStart"/>
            <w:r w:rsidRPr="00601856">
              <w:rPr>
                <w:rFonts w:ascii="Noto Sans" w:eastAsia="Noto Sans" w:hAnsi="Noto Sans" w:cs="Noto Sans"/>
                <w:bCs/>
                <w:color w:val="434343"/>
                <w:sz w:val="18"/>
                <w:szCs w:val="18"/>
              </w:rPr>
              <w:t>analysed</w:t>
            </w:r>
            <w:proofErr w:type="spellEnd"/>
            <w:r w:rsidRPr="00601856">
              <w:rPr>
                <w:rFonts w:ascii="Noto Sans" w:eastAsia="Noto Sans" w:hAnsi="Noto Sans" w:cs="Noto Sans"/>
                <w:bCs/>
                <w:color w:val="434343"/>
                <w:sz w:val="18"/>
                <w:szCs w:val="18"/>
              </w:rPr>
              <w:t xml:space="preserve"> during this study are included in the manuscript and supporting file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50EA7F1B" w:rsidR="00F102CC" w:rsidRPr="003D5AF6" w:rsidRDefault="00C27672">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C27672"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C27672" w:rsidRDefault="00C27672" w:rsidP="00C27672">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487DD72F" w:rsidR="00C27672" w:rsidRPr="003D5AF6" w:rsidRDefault="00C27672" w:rsidP="00C27672">
            <w:pPr>
              <w:rPr>
                <w:rFonts w:ascii="Noto Sans" w:eastAsia="Noto Sans" w:hAnsi="Noto Sans" w:cs="Noto Sans"/>
                <w:bCs/>
                <w:color w:val="434343"/>
                <w:sz w:val="18"/>
                <w:szCs w:val="18"/>
              </w:rPr>
            </w:pPr>
            <w:r w:rsidRPr="00601856">
              <w:rPr>
                <w:rFonts w:ascii="Noto Sans" w:eastAsia="Noto Sans" w:hAnsi="Noto Sans" w:cs="Noto Sans"/>
                <w:bCs/>
                <w:color w:val="434343"/>
                <w:sz w:val="18"/>
                <w:szCs w:val="18"/>
              </w:rPr>
              <w:t xml:space="preserve">All </w:t>
            </w:r>
            <w:r>
              <w:rPr>
                <w:rFonts w:ascii="Noto Sans" w:eastAsia="Noto Sans" w:hAnsi="Noto Sans" w:cs="Noto Sans"/>
                <w:bCs/>
                <w:color w:val="434343"/>
                <w:sz w:val="18"/>
                <w:szCs w:val="18"/>
              </w:rPr>
              <w:t xml:space="preserve">the reagents are described in the </w:t>
            </w:r>
            <w:r>
              <w:rPr>
                <w:rFonts w:ascii="Noto Sans" w:eastAsia="Noto Sans" w:hAnsi="Noto Sans" w:cs="Noto Sans"/>
                <w:bCs/>
                <w:color w:val="434343"/>
                <w:sz w:val="18"/>
                <w:szCs w:val="18"/>
              </w:rPr>
              <w:t xml:space="preserve">methods and materials section. </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C27672" w:rsidRPr="003D5AF6" w:rsidRDefault="00C27672" w:rsidP="00C27672">
            <w:pPr>
              <w:rPr>
                <w:rFonts w:ascii="Noto Sans" w:eastAsia="Noto Sans" w:hAnsi="Noto Sans" w:cs="Noto Sans"/>
                <w:bCs/>
                <w:color w:val="434343"/>
                <w:sz w:val="18"/>
                <w:szCs w:val="18"/>
              </w:rPr>
            </w:pPr>
          </w:p>
        </w:tc>
      </w:tr>
      <w:tr w:rsidR="00C27672"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C27672" w:rsidRPr="003D5AF6" w:rsidRDefault="00C27672" w:rsidP="00C27672">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C27672" w:rsidRDefault="00C27672" w:rsidP="00C27672">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C27672" w:rsidRDefault="00C27672" w:rsidP="00C27672">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C27672"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C27672" w:rsidRDefault="00C27672" w:rsidP="00C27672">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C27672" w:rsidRDefault="00C27672" w:rsidP="00C27672">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C27672" w:rsidRDefault="00C27672" w:rsidP="00C27672">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C27672"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C27672" w:rsidRDefault="00C27672" w:rsidP="00C27672">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C27672" w:rsidRPr="003D5AF6" w:rsidRDefault="00C27672" w:rsidP="00C27672">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7D662955" w:rsidR="00C27672" w:rsidRPr="003D5AF6" w:rsidRDefault="00C27672" w:rsidP="00C27672">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C27672"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C27672" w:rsidRPr="003D5AF6" w:rsidRDefault="00C27672" w:rsidP="00C27672">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C27672" w:rsidRDefault="00C27672" w:rsidP="00C27672">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C27672" w:rsidRDefault="00C27672" w:rsidP="00C27672">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C27672"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C27672" w:rsidRDefault="00C27672" w:rsidP="00C27672">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C27672" w:rsidRDefault="00C27672" w:rsidP="00C27672">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C27672" w:rsidRDefault="00C27672" w:rsidP="00C27672">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C27672"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C27672" w:rsidRDefault="00C27672" w:rsidP="00C27672">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C27672" w:rsidRPr="003D5AF6" w:rsidRDefault="00C27672" w:rsidP="00C27672">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AB75B62" w:rsidR="00C27672" w:rsidRPr="003D5AF6" w:rsidRDefault="00C27672" w:rsidP="00C27672">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C27672"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C27672" w:rsidRDefault="00C27672" w:rsidP="00C27672">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Primary cultures: Provide species, strain, sex of origin, genetic modification status.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C27672" w:rsidRPr="003D5AF6" w:rsidRDefault="00C27672" w:rsidP="00C27672">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73D637D3" w:rsidR="00C27672" w:rsidRPr="003D5AF6" w:rsidRDefault="00C27672" w:rsidP="00C27672">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C27672"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C27672" w:rsidRPr="003D5AF6" w:rsidRDefault="00C27672" w:rsidP="00C27672">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C27672" w:rsidRDefault="00C27672" w:rsidP="00C27672">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C27672" w:rsidRDefault="00C27672" w:rsidP="00C27672">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C27672"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C27672" w:rsidRDefault="00C27672" w:rsidP="00C27672">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C27672" w:rsidRDefault="00C27672" w:rsidP="00C27672">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C27672" w:rsidRDefault="00C27672" w:rsidP="00C27672">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C27672"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C27672" w:rsidRDefault="00C27672" w:rsidP="00C27672">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C27672" w:rsidRPr="003D5AF6" w:rsidRDefault="00C27672" w:rsidP="00C27672">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1881D13" w:rsidR="00C27672" w:rsidRPr="003D5AF6" w:rsidRDefault="00C27672" w:rsidP="00C27672">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C27672"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C27672" w:rsidRDefault="00C27672" w:rsidP="00C27672">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C27672" w:rsidRPr="003D5AF6" w:rsidRDefault="00C27672" w:rsidP="00C27672">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2550AC73" w:rsidR="00C27672" w:rsidRPr="003D5AF6" w:rsidRDefault="00C27672" w:rsidP="00C27672">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C27672"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C27672" w:rsidRPr="003D5AF6" w:rsidRDefault="00C27672" w:rsidP="00C27672">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C27672" w:rsidRDefault="00C27672" w:rsidP="00C27672">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C27672" w:rsidRDefault="00C27672" w:rsidP="00C27672">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C27672"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C27672" w:rsidRDefault="00C27672" w:rsidP="00C27672">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C27672" w:rsidRDefault="00C27672" w:rsidP="00C27672">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C27672" w:rsidRDefault="00C27672" w:rsidP="00C27672">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C27672"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C27672" w:rsidRDefault="00C27672" w:rsidP="00C27672">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C27672" w:rsidRPr="003D5AF6" w:rsidRDefault="00C27672" w:rsidP="00C27672">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2C9FB512" w:rsidR="00C27672" w:rsidRPr="003D5AF6" w:rsidRDefault="00C27672" w:rsidP="00C27672">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C27672"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C27672" w:rsidRDefault="00C27672" w:rsidP="00C27672">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C27672" w:rsidRPr="003D5AF6" w:rsidRDefault="00C27672" w:rsidP="00C27672">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235F63DD" w:rsidR="00C27672" w:rsidRPr="003D5AF6" w:rsidRDefault="00C27672" w:rsidP="00C27672">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C27672"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C27672" w:rsidRPr="003D5AF6" w:rsidRDefault="00C27672" w:rsidP="00C27672">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C27672" w:rsidRDefault="00C27672" w:rsidP="00C27672">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C27672" w:rsidRDefault="00C27672" w:rsidP="00C27672">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C27672"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C27672" w:rsidRDefault="00C27672" w:rsidP="00C27672">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C27672" w:rsidRDefault="00C27672" w:rsidP="00C27672">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C27672" w:rsidRDefault="00C27672" w:rsidP="00C27672">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C27672"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C27672" w:rsidRDefault="00C27672" w:rsidP="00C27672">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 gender and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6DEED55D" w:rsidR="00C27672" w:rsidRPr="003D5AF6" w:rsidRDefault="00C27672" w:rsidP="00C27672">
            <w:pPr>
              <w:rPr>
                <w:rFonts w:ascii="Noto Sans" w:eastAsia="Noto Sans" w:hAnsi="Noto Sans" w:cs="Noto Sans"/>
                <w:bCs/>
                <w:color w:val="434343"/>
                <w:sz w:val="18"/>
                <w:szCs w:val="18"/>
              </w:rPr>
            </w:pPr>
            <w:r>
              <w:rPr>
                <w:rFonts w:ascii="Noto Sans" w:eastAsia="Noto Sans" w:hAnsi="Noto Sans" w:cs="Noto Sans"/>
                <w:bCs/>
                <w:color w:val="434343"/>
                <w:sz w:val="18"/>
                <w:szCs w:val="18"/>
              </w:rPr>
              <w:t>All human clinical data</w:t>
            </w:r>
            <w:r>
              <w:rPr>
                <w:rFonts w:ascii="Noto Sans" w:eastAsia="Noto Sans" w:hAnsi="Noto Sans" w:cs="Noto Sans"/>
                <w:bCs/>
                <w:color w:val="434343"/>
                <w:sz w:val="18"/>
                <w:szCs w:val="18"/>
              </w:rPr>
              <w:t xml:space="preserve"> are described in the </w:t>
            </w:r>
            <w:r>
              <w:rPr>
                <w:rFonts w:ascii="Noto Sans" w:eastAsia="Noto Sans" w:hAnsi="Noto Sans" w:cs="Noto Sans"/>
                <w:bCs/>
                <w:color w:val="434343"/>
                <w:sz w:val="18"/>
                <w:szCs w:val="18"/>
              </w:rPr>
              <w:t xml:space="preserve">methods and materials section. </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C27672" w:rsidRDefault="00C27672" w:rsidP="00C27672">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41242D03" w:rsidR="00F102CC" w:rsidRPr="003D5AF6" w:rsidRDefault="00C2767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9BFC597" w:rsidR="00F102CC" w:rsidRPr="003D5AF6" w:rsidRDefault="00C2767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D0BF331" w:rsidR="00F102CC" w:rsidRPr="003D5AF6" w:rsidRDefault="00C2767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7E7D879F" w:rsidR="00F102CC" w:rsidRDefault="00C27672">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30C8E376" w:rsidR="00F102CC" w:rsidRPr="003D5AF6" w:rsidRDefault="00C2767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25CAF3B8" w:rsidR="00F102CC" w:rsidRPr="003D5AF6" w:rsidRDefault="00C2767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245B366" w:rsidR="00F102CC" w:rsidRPr="003D5AF6" w:rsidRDefault="00C2767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Three to six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0247E4B0" w:rsidR="00F102CC" w:rsidRPr="003D5AF6" w:rsidRDefault="00C2767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Numbers of replicates are indicated in the figure </w:t>
            </w:r>
            <w:r>
              <w:rPr>
                <w:rFonts w:ascii="Noto Sans" w:eastAsia="Noto Sans" w:hAnsi="Noto Sans" w:cs="Noto Sans"/>
                <w:bCs/>
                <w:color w:val="434343"/>
                <w:sz w:val="18"/>
                <w:szCs w:val="18"/>
              </w:rPr>
              <w:t>legends</w:t>
            </w:r>
            <w:r>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FD0E0F1" w:rsidR="00F102CC" w:rsidRDefault="00C27672">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 xml:space="preserve">Details of ethics regarding human participants are described in the methods and materials section.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F102CC" w:rsidRPr="003D5AF6" w:rsidRDefault="00F102CC">
            <w:pPr>
              <w:spacing w:line="225" w:lineRule="auto"/>
              <w:rPr>
                <w:rFonts w:ascii="Noto Sans" w:eastAsia="Noto Sans" w:hAnsi="Noto Sans" w:cs="Noto Sans"/>
                <w:bCs/>
                <w:color w:val="434343"/>
                <w:sz w:val="18"/>
                <w:szCs w:val="18"/>
              </w:rPr>
            </w:pP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4648C45F" w:rsidR="00F102CC" w:rsidRPr="003D5AF6" w:rsidRDefault="00C2767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70A249C0" w:rsidR="00F102CC" w:rsidRPr="003D5AF6" w:rsidRDefault="00C2767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1CF43167" w:rsidR="00F102CC" w:rsidRPr="003D5AF6" w:rsidRDefault="00C2767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2080FB64" w:rsidR="00F102CC" w:rsidRPr="003D5AF6" w:rsidRDefault="00C2767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6D83183F" w:rsidR="00F102CC" w:rsidRPr="003D5AF6" w:rsidRDefault="00C2767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Details of statistical tests are described in methods and materials and in each figure legend.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5946281D" w:rsidR="00F102CC" w:rsidRPr="003D5AF6" w:rsidRDefault="00C2767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737DCAB5" w:rsidR="00F102CC" w:rsidRPr="003D5AF6" w:rsidRDefault="00C2767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3BD66A5B" w:rsidR="00F102CC" w:rsidRPr="003D5AF6" w:rsidRDefault="00C2767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2BBAEE6A" w:rsidR="00F102CC" w:rsidRPr="003D5AF6" w:rsidRDefault="00C2767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3D592BAE" w:rsidR="00F102CC" w:rsidRPr="003D5AF6" w:rsidRDefault="00C2767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20ED7D84" w:rsidR="00F102CC" w:rsidRPr="003D5AF6" w:rsidRDefault="00C2767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51F4F97C" w:rsidR="00F102CC" w:rsidRPr="003D5AF6" w:rsidRDefault="00C2767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8A48FF">
      <w:pPr>
        <w:spacing w:before="80"/>
      </w:pPr>
      <w:bookmarkStart w:id="3" w:name="_cm0qssfkw66b" w:colFirst="0" w:colLast="0"/>
      <w:bookmarkEnd w:id="3"/>
      <w:r>
        <w:rPr>
          <w:noProof/>
        </w:rPr>
        <w:pict w14:anchorId="5E7F9325">
          <v:rect id="_x0000_i1025" alt="" style="width:451.3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 xml:space="preserve">Report exact p-values wherever possible alongside the summary statistics and 95% confidence </w:t>
      </w:r>
      <w:r>
        <w:lastRenderedPageBreak/>
        <w:t>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24F248B" w14:textId="77777777" w:rsidR="008A48FF" w:rsidRDefault="008A48FF">
      <w:r>
        <w:separator/>
      </w:r>
    </w:p>
  </w:endnote>
  <w:endnote w:type="continuationSeparator" w:id="0">
    <w:p w14:paraId="723FB3A0" w14:textId="77777777" w:rsidR="008A48FF" w:rsidRDefault="008A48F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altName w:val="Mangal"/>
    <w:panose1 w:val="020B0502040504020204"/>
    <w:charset w:val="00"/>
    <w:family w:val="swiss"/>
    <w:pitch w:val="variable"/>
    <w:sig w:usb0="E00082FF" w:usb1="400078FF" w:usb2="00000021" w:usb3="00000000" w:csb0="0000019F" w:csb1="00000000"/>
  </w:font>
  <w:font w:name="Malgun Gothic">
    <w:altName w:val="맑은 고딕"/>
    <w:panose1 w:val="020B0503020000020004"/>
    <w:charset w:val="81"/>
    <w:family w:val="swiss"/>
    <w:pitch w:val="variable"/>
    <w:sig w:usb0="9000002F" w:usb1="29D77CFB" w:usb2="00000012" w:usb3="00000000" w:csb0="0008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10EB642" w14:textId="77777777" w:rsidR="008A48FF" w:rsidRDefault="008A48FF">
      <w:r>
        <w:separator/>
      </w:r>
    </w:p>
  </w:footnote>
  <w:footnote w:type="continuationSeparator" w:id="0">
    <w:p w14:paraId="794BA1ED" w14:textId="77777777" w:rsidR="008A48FF" w:rsidRDefault="008A48F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3"/>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90B37"/>
    <w:rsid w:val="000B600B"/>
    <w:rsid w:val="001B3BCC"/>
    <w:rsid w:val="002209A8"/>
    <w:rsid w:val="003D5AF6"/>
    <w:rsid w:val="00400C53"/>
    <w:rsid w:val="00427975"/>
    <w:rsid w:val="004E2C31"/>
    <w:rsid w:val="005B0259"/>
    <w:rsid w:val="007054B6"/>
    <w:rsid w:val="0078687E"/>
    <w:rsid w:val="007E64F7"/>
    <w:rsid w:val="008A48FF"/>
    <w:rsid w:val="009C7B26"/>
    <w:rsid w:val="00A11E52"/>
    <w:rsid w:val="00B2483D"/>
    <w:rsid w:val="00BD41E9"/>
    <w:rsid w:val="00C27672"/>
    <w:rsid w:val="00C84413"/>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6</TotalTime>
  <Pages>6</Pages>
  <Words>1498</Words>
  <Characters>8539</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Selene Lee</cp:lastModifiedBy>
  <cp:revision>7</cp:revision>
  <dcterms:created xsi:type="dcterms:W3CDTF">2022-02-28T12:21:00Z</dcterms:created>
  <dcterms:modified xsi:type="dcterms:W3CDTF">2024-10-10T10:46:00Z</dcterms:modified>
</cp:coreProperties>
</file>